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6B7" w:rsidRPr="00E2051C" w:rsidRDefault="00030B58" w:rsidP="00E676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676B7" w:rsidRPr="00EB1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280C">
        <w:rPr>
          <w:rFonts w:ascii="Times New Roman" w:hAnsi="Times New Roman" w:cs="Times New Roman"/>
          <w:b/>
          <w:sz w:val="24"/>
          <w:szCs w:val="24"/>
        </w:rPr>
        <w:t>S</w:t>
      </w:r>
      <w:r w:rsidR="00E676B7" w:rsidRPr="00EB14A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676B7">
        <w:rPr>
          <w:rFonts w:ascii="Times New Roman" w:hAnsi="Times New Roman" w:cs="Times New Roman"/>
          <w:b/>
          <w:sz w:val="24"/>
          <w:szCs w:val="24"/>
        </w:rPr>
        <w:t>Draft and complete genome sequences (n=30) used for identification of candidate loci.</w:t>
      </w:r>
    </w:p>
    <w:tbl>
      <w:tblPr>
        <w:tblStyle w:val="LightShading1"/>
        <w:tblW w:w="15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984"/>
        <w:gridCol w:w="2410"/>
        <w:gridCol w:w="2552"/>
        <w:gridCol w:w="1701"/>
      </w:tblGrid>
      <w:tr w:rsidR="00E676B7" w:rsidRPr="006210BA" w:rsidTr="00984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ample Name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Genetic group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Year of isolation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ource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Genome (ID</w:t>
            </w:r>
            <w:r>
              <w:rPr>
                <w:rFonts w:eastAsia="Times New Roman"/>
                <w:b w:val="0"/>
                <w:sz w:val="24"/>
                <w:szCs w:val="24"/>
              </w:rPr>
              <w:t>s</w:t>
            </w:r>
            <w:r w:rsidRPr="006210BA">
              <w:rPr>
                <w:rFonts w:eastAsia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References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>Nichols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Nichols-</w:t>
            </w:r>
            <w: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1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omplete (</w:t>
            </w:r>
            <w:r w:rsidRPr="006210BA">
              <w:t>CP004010.2</w:t>
            </w:r>
            <w:r w:rsidRPr="006210B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t>[9]</w:t>
            </w:r>
          </w:p>
        </w:tc>
      </w:tr>
      <w:tr w:rsidR="00E676B7" w:rsidRPr="006210BA" w:rsidTr="009843E1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>SS14</w:t>
            </w:r>
          </w:p>
        </w:tc>
        <w:tc>
          <w:tcPr>
            <w:tcW w:w="1842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SS14-</w:t>
            </w:r>
            <w:r>
              <w:t>clade</w:t>
            </w:r>
          </w:p>
        </w:tc>
        <w:tc>
          <w:tcPr>
            <w:tcW w:w="1985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USA</w:t>
            </w:r>
          </w:p>
        </w:tc>
        <w:tc>
          <w:tcPr>
            <w:tcW w:w="1984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77</w:t>
            </w:r>
          </w:p>
        </w:tc>
        <w:tc>
          <w:tcPr>
            <w:tcW w:w="2410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omplete (</w:t>
            </w:r>
            <w:r w:rsidRPr="006210BA">
              <w:t>CP004011.1</w:t>
            </w:r>
            <w:r w:rsidRPr="006210B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t>[9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 xml:space="preserve">Chicago 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Nichols-</w:t>
            </w:r>
            <w: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51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omplete (</w:t>
            </w:r>
            <w:r w:rsidRPr="006210BA">
              <w:t>CP001752.1</w:t>
            </w:r>
            <w:r w:rsidRPr="006210B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t>[6]</w:t>
            </w:r>
            <w:r w:rsidRPr="006210BA">
              <w:t xml:space="preserve"> </w:t>
            </w:r>
          </w:p>
        </w:tc>
      </w:tr>
      <w:tr w:rsidR="00E676B7" w:rsidRPr="006210BA" w:rsidTr="009843E1">
        <w:trPr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 xml:space="preserve">Mexico A </w:t>
            </w:r>
          </w:p>
        </w:tc>
        <w:tc>
          <w:tcPr>
            <w:tcW w:w="1842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SS14-</w:t>
            </w:r>
            <w:r>
              <w:t>clade</w:t>
            </w:r>
          </w:p>
        </w:tc>
        <w:tc>
          <w:tcPr>
            <w:tcW w:w="1985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Mexico</w:t>
            </w:r>
          </w:p>
        </w:tc>
        <w:tc>
          <w:tcPr>
            <w:tcW w:w="1984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53</w:t>
            </w:r>
          </w:p>
        </w:tc>
        <w:tc>
          <w:tcPr>
            <w:tcW w:w="2410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omplete (</w:t>
            </w:r>
            <w:r w:rsidRPr="006210BA">
              <w:t>CP003064.1</w:t>
            </w:r>
            <w:r w:rsidRPr="006210B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t>[7]</w:t>
            </w:r>
            <w:r w:rsidRPr="006210BA">
              <w:t xml:space="preserve"> 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76B7" w:rsidRPr="006210BA" w:rsidRDefault="00E676B7" w:rsidP="00C61D77">
            <w:pPr>
              <w:spacing w:line="240" w:lineRule="auto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 xml:space="preserve">DAL-1 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Nichols-</w:t>
            </w:r>
            <w: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91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omplete (</w:t>
            </w:r>
            <w:r w:rsidRPr="006210BA">
              <w:t>CP003115.1</w:t>
            </w:r>
            <w:r w:rsidRPr="006210BA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>
              <w:t>[8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b w:val="0"/>
              </w:rPr>
              <w:t xml:space="preserve">SEA81-4 </w:t>
            </w:r>
          </w:p>
        </w:tc>
        <w:tc>
          <w:tcPr>
            <w:tcW w:w="184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Nichols-</w:t>
            </w:r>
            <w:r>
              <w:t>clade</w:t>
            </w:r>
          </w:p>
        </w:tc>
        <w:tc>
          <w:tcPr>
            <w:tcW w:w="1985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USA</w:t>
            </w:r>
          </w:p>
        </w:tc>
        <w:tc>
          <w:tcPr>
            <w:tcW w:w="1984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1981</w:t>
            </w:r>
          </w:p>
        </w:tc>
        <w:tc>
          <w:tcPr>
            <w:tcW w:w="2410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omplete (</w:t>
            </w:r>
            <w:r w:rsidRPr="006210BA">
              <w:t>CP003679.1</w:t>
            </w:r>
            <w:r w:rsidRPr="006210BA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t>[10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E676B7" w:rsidRPr="004B6F75" w:rsidRDefault="00E676B7" w:rsidP="00C61D77">
            <w:pPr>
              <w:spacing w:after="0" w:line="480" w:lineRule="auto"/>
              <w:jc w:val="both"/>
              <w:rPr>
                <w:b w:val="0"/>
              </w:rPr>
            </w:pPr>
            <w:r>
              <w:rPr>
                <w:b w:val="0"/>
              </w:rPr>
              <w:t>AR2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gentin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linical </w:t>
            </w:r>
            <w:r w:rsidRPr="006210BA">
              <w:rPr>
                <w:sz w:val="24"/>
                <w:szCs w:val="24"/>
              </w:rPr>
              <w:t>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AU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Austri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AU15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Austri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AU1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Austri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AU17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Austri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 xml:space="preserve">clinical acquired 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CZ2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zech Republi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CZ33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Czech Republic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GRA2 (Grady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1980-199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lastRenderedPageBreak/>
              <w:t>NE12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14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1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17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The Nether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W1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witzerland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W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witzerland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W6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witzerland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SW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witzerland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F37B42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bookmarkStart w:id="0" w:name="_GoBack"/>
            <w:bookmarkEnd w:id="0"/>
            <w:r w:rsidRPr="00F37B42">
              <w:rPr>
                <w:rFonts w:eastAsia="Times New Roman"/>
                <w:b w:val="0"/>
                <w:sz w:val="24"/>
                <w:szCs w:val="24"/>
                <w:highlight w:val="yellow"/>
              </w:rPr>
              <w:t>UW249B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SS14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04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BAL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ichols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197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BAL73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ichols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1973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E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ichols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etherland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clinical acquired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6210BA">
              <w:rPr>
                <w:rFonts w:eastAsia="Times New Roman"/>
                <w:b w:val="0"/>
                <w:sz w:val="24"/>
                <w:szCs w:val="24"/>
              </w:rPr>
              <w:t>NIC2 (Nichols Seattle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ichols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1912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  <w:tr w:rsidR="00E676B7" w:rsidRPr="006210BA" w:rsidTr="009843E1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noWrap/>
            <w:vAlign w:val="center"/>
            <w:hideMark/>
          </w:tcPr>
          <w:p w:rsidR="00E676B7" w:rsidRPr="006210BA" w:rsidRDefault="00E676B7" w:rsidP="00C61D77">
            <w:pPr>
              <w:spacing w:after="0" w:line="480" w:lineRule="auto"/>
              <w:jc w:val="both"/>
              <w:rPr>
                <w:rFonts w:eastAsia="Times New Roman"/>
                <w:b w:val="0"/>
                <w:sz w:val="24"/>
                <w:szCs w:val="24"/>
              </w:rPr>
            </w:pPr>
            <w:r w:rsidRPr="00EC7387">
              <w:rPr>
                <w:rFonts w:eastAsia="Times New Roman"/>
                <w:b w:val="0"/>
                <w:sz w:val="24"/>
                <w:szCs w:val="24"/>
                <w:highlight w:val="yellow"/>
              </w:rPr>
              <w:t>SEA86</w:t>
            </w:r>
            <w:r w:rsidR="00EC7387" w:rsidRPr="00EC7387">
              <w:rPr>
                <w:rFonts w:eastAsia="Times New Roman"/>
                <w:b w:val="0"/>
                <w:sz w:val="24"/>
                <w:szCs w:val="24"/>
                <w:highlight w:val="yellow"/>
              </w:rPr>
              <w:t>-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Nichols-</w:t>
            </w:r>
            <w:r>
              <w:rPr>
                <w:rFonts w:eastAsia="Times New Roman"/>
                <w:sz w:val="24"/>
                <w:szCs w:val="24"/>
              </w:rPr>
              <w:t>cla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US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rFonts w:eastAsia="Times New Roman"/>
                <w:sz w:val="24"/>
                <w:szCs w:val="24"/>
              </w:rPr>
              <w:t>198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rabbit inoculation</w:t>
            </w:r>
          </w:p>
        </w:tc>
        <w:tc>
          <w:tcPr>
            <w:tcW w:w="2552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210BA">
              <w:rPr>
                <w:sz w:val="24"/>
                <w:szCs w:val="24"/>
              </w:rPr>
              <w:t>Draft</w:t>
            </w:r>
            <w:r w:rsidRPr="006210B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E676B7" w:rsidRPr="006210BA" w:rsidRDefault="00E676B7" w:rsidP="00C61D7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4]</w:t>
            </w:r>
          </w:p>
        </w:tc>
      </w:tr>
    </w:tbl>
    <w:p w:rsidR="00FB2CCF" w:rsidRDefault="00E676B7" w:rsidP="00E676B7">
      <w:pPr>
        <w:tabs>
          <w:tab w:val="left" w:pos="780"/>
        </w:tabs>
        <w:spacing w:line="480" w:lineRule="auto"/>
        <w:jc w:val="both"/>
      </w:pPr>
      <w:r w:rsidRPr="003007D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007D0">
        <w:rPr>
          <w:rFonts w:ascii="Times New Roman" w:hAnsi="Times New Roman" w:cs="Times New Roman"/>
          <w:sz w:val="20"/>
          <w:szCs w:val="20"/>
        </w:rPr>
        <w:t xml:space="preserve">A minimum of 80% genome width covered by at least </w:t>
      </w:r>
      <w:r>
        <w:rPr>
          <w:rFonts w:ascii="Times New Roman" w:hAnsi="Times New Roman" w:cs="Times New Roman"/>
          <w:sz w:val="20"/>
          <w:szCs w:val="20"/>
        </w:rPr>
        <w:t>three</w:t>
      </w:r>
      <w:r w:rsidRPr="003007D0">
        <w:rPr>
          <w:rFonts w:ascii="Times New Roman" w:hAnsi="Times New Roman" w:cs="Times New Roman"/>
          <w:sz w:val="20"/>
          <w:szCs w:val="20"/>
        </w:rPr>
        <w:t xml:space="preserve"> reads with</w:t>
      </w:r>
      <w:r>
        <w:rPr>
          <w:rFonts w:ascii="Times New Roman" w:hAnsi="Times New Roman" w:cs="Times New Roman"/>
          <w:sz w:val="20"/>
          <w:szCs w:val="20"/>
        </w:rPr>
        <w:t xml:space="preserve"> the Illumina sequencing platform.</w:t>
      </w:r>
      <w:r w:rsidRPr="001A4F0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FB2CCF" w:rsidSect="00E676B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6B7"/>
    <w:rsid w:val="00030B58"/>
    <w:rsid w:val="009843E1"/>
    <w:rsid w:val="00A00530"/>
    <w:rsid w:val="00A6280C"/>
    <w:rsid w:val="00E478E0"/>
    <w:rsid w:val="00E676B7"/>
    <w:rsid w:val="00E84FF3"/>
    <w:rsid w:val="00EC7387"/>
    <w:rsid w:val="00F3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015E3"/>
  <w15:chartTrackingRefBased/>
  <w15:docId w15:val="{2E7DABB5-D84A-41B2-A2F2-54D9D2BE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676B7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LightShading1">
    <w:name w:val="Light Shading1"/>
    <w:basedOn w:val="Normlntabulka"/>
    <w:next w:val="Normlntabulka"/>
    <w:rsid w:val="00E676B7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3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lindagrillova@gmail.com</cp:lastModifiedBy>
  <cp:revision>7</cp:revision>
  <dcterms:created xsi:type="dcterms:W3CDTF">2018-02-08T07:47:00Z</dcterms:created>
  <dcterms:modified xsi:type="dcterms:W3CDTF">2018-04-19T09:41:00Z</dcterms:modified>
</cp:coreProperties>
</file>